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0" w:type="dxa"/>
        <w:jc w:val="left"/>
        <w:tblInd w:w="-4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25"/>
        <w:gridCol w:w="3675"/>
        <w:gridCol w:w="1587"/>
        <w:gridCol w:w="1444"/>
        <w:gridCol w:w="1600"/>
        <w:gridCol w:w="1573"/>
        <w:gridCol w:w="982"/>
        <w:gridCol w:w="1354"/>
      </w:tblGrid>
      <w:tr>
        <w:trPr>
          <w:trHeight w:val="464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icators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zhou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na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njing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</w:p>
        </w:tc>
      </w:tr>
      <w:tr>
        <w:trPr>
          <w:trHeight w:val="910" w:hRule="atLeast"/>
        </w:trPr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ban populatio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3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ban population</w:t>
            </w:r>
            <w:r>
              <w:rPr>
                <w:rStyle w:val="Font51"/>
                <w:lang w:bidi="ar"/>
              </w:rPr>
              <w:t>（</w:t>
            </w:r>
            <w:r>
              <w:rPr>
                <w:rStyle w:val="Font51"/>
                <w:lang w:bidi="ar"/>
              </w:rPr>
              <w:t>person</w:t>
            </w:r>
            <w:r>
              <w:rPr>
                <w:rStyle w:val="Font51"/>
                <w:lang w:bidi="ar"/>
              </w:rPr>
              <w:t>）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Font21"/>
                <w:rFonts w:eastAsia="SimSun;宋体"/>
                <w:lang w:bidi="ar"/>
              </w:rPr>
              <w:t>1 million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million to 5 million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million to 10 million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million to 10 million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231F2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Font21"/>
                <w:rFonts w:eastAsia="SimSun;宋体"/>
                <w:lang w:bidi="ar"/>
              </w:rPr>
              <w:t>10 million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231F2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Font21"/>
                <w:rFonts w:eastAsia="SimSun;宋体"/>
                <w:lang w:bidi="ar"/>
              </w:rPr>
              <w:t>10 million</w:t>
            </w:r>
          </w:p>
        </w:tc>
      </w:tr>
      <w:tr>
        <w:trPr>
          <w:trHeight w:val="431" w:hRule="atLeast"/>
        </w:trPr>
        <w:tc>
          <w:tcPr>
            <w:tcW w:w="172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y-siz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um-sized city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g city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ropolitan city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ropolitan city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ga city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ga city</w:t>
            </w:r>
          </w:p>
        </w:tc>
      </w:tr>
      <w:tr>
        <w:trPr>
          <w:trHeight w:val="31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urban population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ban population proportion (%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3%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.0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4%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.3%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0%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0%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restart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ss domestic product</w:t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GDP</w:t>
            </w:r>
            <w:r>
              <w:rPr>
                <w:rStyle w:val="Font51"/>
                <w:lang w:bidi="ar"/>
              </w:rPr>
              <w:t>（</w:t>
            </w:r>
            <w:r>
              <w:rPr>
                <w:rStyle w:val="Font31"/>
                <w:rFonts w:eastAsia="SimSun;宋体"/>
                <w:lang w:bidi="ar"/>
              </w:rPr>
              <w:t>100 million yuan</w:t>
            </w:r>
            <w:r>
              <w:rPr>
                <w:rStyle w:val="Font51"/>
                <w:lang w:bidi="ar"/>
              </w:rPr>
              <w:t>）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4.5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30.2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11.8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56.7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500.6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602.2</w:t>
            </w:r>
          </w:p>
        </w:tc>
      </w:tr>
      <w:tr>
        <w:trPr>
          <w:trHeight w:val="442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 capita gross domestic product</w:t>
            </w:r>
            <w:r>
              <w:rPr>
                <w:rStyle w:val="Font01"/>
                <w:lang w:bidi="ar"/>
              </w:rPr>
              <w:t>（</w:t>
            </w:r>
            <w:r>
              <w:rPr>
                <w:rStyle w:val="Font31"/>
                <w:rFonts w:eastAsia="SimSun;宋体"/>
                <w:lang w:bidi="ar"/>
              </w:rPr>
              <w:t>yuan)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848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993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011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795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213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092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(yua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ral average gross income per capit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5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44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41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742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ban average gross income per capit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8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6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22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85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32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851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restart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 resources</w:t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schools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0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2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28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3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9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ondary schools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9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6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0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7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5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ular institutions of higher education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</w:tr>
      <w:tr>
        <w:trPr>
          <w:trHeight w:val="33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orts resources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orts expenditures(10000yuan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1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262.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8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1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52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670.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1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restart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cal resources</w:t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 care institutions(unit)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33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6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15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2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5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4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6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2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spital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5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6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tiary care hospital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7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6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ctors per 10000 persons(person)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5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6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1725" w:type="dxa"/>
            <w:vMerge w:val="continue"/>
            <w:tcBorders/>
            <w:shd w:fill="BEBEB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75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spital beds per 10000 persons(bed)</w:t>
            </w:r>
          </w:p>
        </w:tc>
        <w:tc>
          <w:tcPr>
            <w:tcW w:w="1587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44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</w:p>
        </w:tc>
        <w:tc>
          <w:tcPr>
            <w:tcW w:w="1600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573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5</w:t>
            </w:r>
          </w:p>
        </w:tc>
        <w:tc>
          <w:tcPr>
            <w:tcW w:w="982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6</w:t>
            </w:r>
          </w:p>
        </w:tc>
        <w:tc>
          <w:tcPr>
            <w:tcW w:w="1354" w:type="dxa"/>
            <w:tcBorders/>
            <w:shd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4</w:t>
            </w:r>
          </w:p>
        </w:tc>
      </w:tr>
      <w:tr>
        <w:trPr>
          <w:trHeight w:val="575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ir pollution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uantity of days with good ambient air quality (day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8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hd w:fill="FFFFFF" w:val="clear"/>
        </w:rPr>
        <w:t>Additional file: T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S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different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urban population propor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，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GDP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，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inc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，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education resources,sports resources,medical resources and air population between Luzhou city and other citi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2013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Note</w:t>
      </w:r>
      <w:r>
        <w:rPr>
          <w:rFonts w:ascii="Times New Roman" w:hAnsi="Times New Roman" w:cs="Times New Roman"/>
          <w:b/>
          <w:bCs/>
          <w:szCs w:val="21"/>
        </w:rPr>
        <w:t>：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1. Due to the huge amount of data in 2013-2018, we only use the 2013 </w:t>
      </w:r>
      <w:r>
        <w:rPr>
          <w:rFonts w:cs="Times New Roman" w:ascii="Times New Roman" w:hAnsi="Times New Roman"/>
          <w:b/>
          <w:bCs/>
          <w:szCs w:val="21"/>
        </w:rPr>
        <w:t>year</w:t>
      </w:r>
      <w:r>
        <w:rPr>
          <w:rFonts w:cs="Times New Roman" w:ascii="Times New Roman" w:hAnsi="Times New Roman"/>
          <w:b/>
          <w:bCs/>
          <w:szCs w:val="21"/>
        </w:rPr>
        <w:t>’</w:t>
      </w:r>
      <w:r>
        <w:rPr>
          <w:rFonts w:cs="Times New Roman" w:ascii="Times New Roman" w:hAnsi="Times New Roman"/>
          <w:b/>
          <w:bCs/>
          <w:szCs w:val="21"/>
        </w:rPr>
        <w:t xml:space="preserve">s </w:t>
      </w:r>
      <w:r>
        <w:rPr>
          <w:rFonts w:cs="Times New Roman" w:ascii="Times New Roman" w:hAnsi="Times New Roman"/>
          <w:b/>
          <w:bCs/>
          <w:szCs w:val="21"/>
        </w:rPr>
        <w:t>data as an example to compare the differen</w:t>
      </w:r>
      <w:r>
        <w:rPr>
          <w:rFonts w:cs="Times New Roman" w:ascii="Times New Roman" w:hAnsi="Times New Roman"/>
          <w:b/>
          <w:bCs/>
          <w:szCs w:val="21"/>
        </w:rPr>
        <w:t xml:space="preserve">ces </w:t>
      </w:r>
      <w:r>
        <w:rPr>
          <w:rFonts w:cs="Times New Roman" w:ascii="Times New Roman" w:hAnsi="Times New Roman"/>
          <w:b/>
          <w:bCs/>
          <w:szCs w:val="21"/>
        </w:rPr>
        <w:t xml:space="preserve">of cities in the </w:t>
      </w:r>
      <w:r>
        <w:rPr>
          <w:rFonts w:cs="Times New Roman" w:ascii="Times New Roman" w:hAnsi="Times New Roman"/>
          <w:b/>
          <w:bCs/>
          <w:szCs w:val="21"/>
          <w:shd w:fill="FFFFFF" w:val="clear"/>
        </w:rPr>
        <w:t>supplementary material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he data unlabeled the reference which came from the city's statistical yearbook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ll data comes from</w:t>
      </w:r>
      <w:r>
        <w:rPr>
          <w:rFonts w:cs="Times New Roman" w:ascii="Times New Roman" w:hAnsi="Times New Roman"/>
          <w:b/>
          <w:bCs/>
          <w:szCs w:val="21"/>
        </w:rPr>
        <w:t xml:space="preserve"> the</w:t>
      </w:r>
      <w:r>
        <w:rPr>
          <w:rFonts w:cs="Times New Roman" w:ascii="Times New Roman" w:hAnsi="Times New Roman"/>
          <w:b/>
          <w:bCs/>
          <w:szCs w:val="21"/>
        </w:rPr>
        <w:t xml:space="preserve"> government information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The classification of cities is only based on </w:t>
      </w:r>
      <w:r>
        <w:rPr>
          <w:rFonts w:cs="Times New Roman" w:ascii="Times New Roman" w:hAnsi="Times New Roman"/>
          <w:color w:val="000033"/>
          <w:szCs w:val="21"/>
          <w:shd w:fill="FFFFFF" w:val="clear"/>
        </w:rPr>
        <w:t>t</w:t>
      </w:r>
      <w:r>
        <w:rPr>
          <w:rFonts w:cs="Times New Roman" w:ascii="Times New Roman" w:hAnsi="Times New Roman"/>
          <w:szCs w:val="21"/>
          <w:shd w:fill="FFFFFF" w:val="clear"/>
        </w:rPr>
        <w:t xml:space="preserve">he new standard </w:t>
      </w:r>
      <w:r>
        <w:rPr>
          <w:rFonts w:cs="Times New Roman" w:ascii="Times New Roman" w:hAnsi="Times New Roman"/>
          <w:szCs w:val="21"/>
          <w:shd w:fill="FFFFFF" w:val="clear"/>
        </w:rPr>
        <w:t>for</w:t>
      </w:r>
      <w:r>
        <w:rPr>
          <w:rFonts w:cs="Times New Roman" w:ascii="Times New Roman" w:hAnsi="Times New Roman"/>
          <w:szCs w:val="21"/>
          <w:shd w:fill="FFFFFF" w:val="clear"/>
        </w:rPr>
        <w:t xml:space="preserve"> city-size classification in Chin</w:t>
      </w:r>
      <w:r>
        <w:rPr>
          <w:rFonts w:cs="Times New Roman" w:ascii="Times New Roman" w:hAnsi="Times New Roman"/>
          <w:color w:val="000033"/>
          <w:szCs w:val="21"/>
          <w:shd w:fill="FFFFFF" w:val="clear"/>
        </w:rPr>
        <w:t xml:space="preserve">a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(the urban population of over 10 million is a mega city, 5 million to 10 million is a </w:t>
      </w:r>
      <w:r>
        <w:rPr>
          <w:rFonts w:cs="Times New Roman" w:ascii="Times New Roman" w:hAnsi="Times New Roman"/>
          <w:bCs/>
          <w:szCs w:val="21"/>
          <w:lang w:val="en-GB" w:bidi="ar"/>
        </w:rPr>
        <w:t>metropolitan cit</w:t>
      </w:r>
      <w:r>
        <w:rPr>
          <w:rFonts w:cs="Times New Roman" w:ascii="Times New Roman" w:hAnsi="Times New Roman"/>
          <w:bCs/>
          <w:szCs w:val="21"/>
          <w:lang w:bidi="ar"/>
        </w:rPr>
        <w:t>y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and 1 million to 5 million is a big city, 500,000 to 1 million for medium-sized cities, and less than 500,000 for small cities)</w:t>
      </w:r>
      <w:r>
        <w:rPr>
          <w:rFonts w:ascii="Times New Roman" w:hAnsi="Times New Roman" w:cs="Times New Roman"/>
          <w:szCs w:val="21"/>
        </w:rPr>
        <w:t>（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www.gov.cn/zhengce/content/2014-11/20/content_9225.htm</w:t>
        </w:r>
      </w:hyperlink>
      <w:r>
        <w:rPr>
          <w:rFonts w:ascii="Times New Roman" w:hAnsi="Times New Roman" w:cs="Times New Roman"/>
          <w:szCs w:val="21"/>
        </w:rPr>
        <w:t>）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ferenc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ational Bureau of Statistics Of the People's Republic of China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the 6</w:t>
      </w:r>
      <w:r>
        <w:rPr>
          <w:rFonts w:cs="Times New Roman" w:ascii="Times New Roman" w:hAnsi="Times New Roman"/>
          <w:szCs w:val="21"/>
          <w:vertAlign w:val="superscript"/>
        </w:rPr>
        <w:t>th</w:t>
      </w:r>
      <w:r>
        <w:rPr>
          <w:rFonts w:cs="Times New Roman" w:ascii="Times New Roman" w:hAnsi="Times New Roman"/>
          <w:szCs w:val="21"/>
        </w:rPr>
        <w:t xml:space="preserve"> Population Census of china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http://www.stats.gov.cn/tjsj/pcsj/rkpc/6rp/indexch.htm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Statistics Bureau of luzhou , Luzhou statistical yearbook 2014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tjj.luzhou.gov.cn/tjsj/tjnj/lztjjoldtjnj2014/lztjj7567/lztjj7568</w:t>
        </w:r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.</w:t>
        </w:r>
      </w:hyperlink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/>
      </w:pPr>
      <w:r>
        <w:rPr>
          <w:rFonts w:cs="Times New Roman" w:ascii="Times New Roman" w:hAnsi="Times New Roman"/>
          <w:szCs w:val="21"/>
        </w:rPr>
        <w:t xml:space="preserve">Statistics Bureau of Jinan , Jinan statistical yearbook 2014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jntj.jinan.gov.cn/art/2018/7/13/art_27523_2474569.html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/>
      </w:pPr>
      <w:r>
        <w:rPr>
          <w:rFonts w:cs="Times New Roman" w:ascii="Times New Roman" w:hAnsi="Times New Roman"/>
          <w:szCs w:val="21"/>
        </w:rPr>
        <w:t xml:space="preserve">Nanjing Municipal Bureau of Statistics, Nanjing statistical yearbook 2014,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221.226.86.104/file/2014/index.htm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Chongqing Municipal Bureau of Statistic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Chongqing statistical yearbook 2014, http://tjj.cq.gov.cn//tjnj/2014/indexch.htm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eijing Municipal Bureau of Statistics, Beijing Statistical yearbook 2014, http://tjj.beijing.gov.cn/nj/main/2014_tjnj/index.htm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hanghai Municipal Bureau of Statistics, Shanghai Statistical yearbook 2014,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www.stats-sh.gov.cn/html/sjfb/201701/1000200.html</w:t>
        </w:r>
      </w:hyperlink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eijing Municipal Ecological Environment Bureau, The average annual concentration of PM 2.5 in Beijing in 2013 was 89.5 μg/m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 ,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sthjj.beijing.gov.cn/bjhrb/xxgk/jgzn/jgsz/jjgjgszjzz/xcjyc/xwfb/607251/index.html</w:t>
        </w:r>
      </w:hyperlink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cological Environment Bureau of Jinan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2013 Jinan environmental quality briefing,  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jnepb.jinan.gov.cn/art/2014/9/17/art_10451_1113023.html</w:t>
        </w:r>
      </w:hyperlink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ports Bureau of Jinan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013 Jinan city sports bureau department final account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jnstyj.jinan.gov.cn/module/download/downfile.jsp?classid=-1&amp;filename=1805021110377883762.pdf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hanghai Administration of Sports, 2013 annual department final account of Shanghai administration of sports</w:t>
      </w:r>
      <w:r>
        <w:rPr>
          <w:rFonts w:cs="Times New Roman" w:ascii="Times New Roman" w:hAnsi="Times New Roman"/>
          <w:szCs w:val="21"/>
        </w:rPr>
        <w:t xml:space="preserve">,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tyj.sh.gov.cn/General/CzxxDetail/3e7f1ab7-3e58-47b3-8749-f438345a5cf7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Beijing Municipal Bureau of Sports, 2013 departmental budget revenue and expenditure budget summary , </w:t>
      </w:r>
      <w:hyperlink r:id="rId11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tyj.beijing.gov.cn/bjsports/zfxxgk_/czyjs/1220296/index.html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Jinan Municipal Health Commission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tatistical report on the development of health care in Jinan city in 2013 , 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jnmhc.jinan.gov.cn/art/2014/4/12/art_25167_2599053.html?xxgkhide=1</w:t>
        </w:r>
      </w:hyperlink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Shanghai Municipal Health Commission, Health data of shanghai in 2013, </w:t>
      </w:r>
      <w:hyperlink r:id="rId13"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http://wsjkw.sh.gov.cn/tjsj2/20180815/58452.html</w:t>
        </w:r>
        <w:r>
          <w:rPr>
            <w:rStyle w:val="InternetLink"/>
            <w:rFonts w:cs="Times New Roman" w:ascii="Times New Roman" w:hAnsi="Times New Roman"/>
            <w:color w:val="000000"/>
            <w:szCs w:val="21"/>
            <w:u w:val="none"/>
          </w:rPr>
          <w:t>.</w:t>
        </w:r>
      </w:hyperlink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Chongqing Municipal Health Commission, Chongqing municipal health commission statistical yearbook 2015, </w:t>
      </w:r>
      <w:hyperlink r:id="rId14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wsjkw.cq.gov.cn/res/pdfjs/web/viewer.html?file=L3UvY21zL3d3dy8yMDE5MDIvMTkxNTAzNDJxZ2s0LnBkZg==&amp;title=JUU5JTg3JThEJUU1JUJBJTg2JUU1JThEJUFCJUU3JTk0JTlGJUU1JTkyJThDJUU4JUFFJUExJUU1JTg4JTkyJUU3JTk0JTlGJUU4JTgyJUIyJUU3JUJCJTlGJUU4JUFFJUExJUU1JUI5JUI0JUU5JTg5JUI0JUVGJUJDJTg4JUU3JUJCJTg4JUVGJUJDJTg5LnBkZg==</w:t>
        </w:r>
      </w:hyperlink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Beijing Municipal Health Commission information center, Overview of Beijing's health work in 2013, </w:t>
      </w:r>
      <w:hyperlink r:id="rId15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www.phic.org.cn/sznj/bjwsjsgzgk/201812/t20181204_258783.html</w:t>
        </w:r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.</w:t>
        </w:r>
      </w:hyperlink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Chongqing Municipal Health Commission, The main data of health in recent years in Chongqing city, </w:t>
      </w:r>
      <w:hyperlink r:id="rId16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ttp://wsjkw.cq.gov.cn/res/pdfjs/web/viewer.html?file=L3UvY21zL3d3dy8yMDE5MDIvMTkxNTAwMjM3emQxLnBkZg==&amp;title=MjAxNSVFNSVCOSVCNCVFNCVCOCVCQiVFOCVBNiU4MSVFNiU5NSVCMCVFNiU4RCVBRSVFNSU4NiU4NSVFNSVBRSVCOS5wZGY=</w:t>
        </w:r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.</w:t>
        </w:r>
      </w:hyperlink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rif">
    <w:altName w:val="Segoe Print"/>
    <w:charset w:val="00"/>
    <w:family w:val="auto"/>
    <w:pitch w:val="default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HTMLCode">
    <w:name w:val="HTML Code"/>
    <w:qFormat/>
    <w:rPr>
      <w:rFonts w:ascii="serif;Segoe Print" w:hAnsi="serif;Segoe Print" w:eastAsia="serif;Segoe Print" w:cs="serif;Segoe Print"/>
      <w:sz w:val="21"/>
      <w:szCs w:val="21"/>
    </w:rPr>
  </w:style>
  <w:style w:type="character" w:styleId="InternetLink">
    <w:name w:val="Hyperlink"/>
    <w:rPr>
      <w:color w:val="417DC9"/>
      <w:u w:val="none"/>
    </w:rPr>
  </w:style>
  <w:style w:type="character" w:styleId="HTMLDefinition">
    <w:name w:val="HTML Definition"/>
    <w:qFormat/>
    <w:rPr>
      <w:i/>
    </w:rPr>
  </w:style>
  <w:style w:type="character" w:styleId="VisitedInternetLink">
    <w:name w:val="FollowedHyperlink"/>
    <w:rPr>
      <w:color w:val="417DC9"/>
      <w:u w:val="single"/>
    </w:rPr>
  </w:style>
  <w:style w:type="character" w:styleId="HTMLCite">
    <w:name w:val="HTML Cite"/>
    <w:qFormat/>
    <w:rPr>
      <w:i w:val="false"/>
    </w:rPr>
  </w:style>
  <w:style w:type="character" w:styleId="HTMLSample">
    <w:name w:val="HTML Sample"/>
    <w:qFormat/>
    <w:rPr>
      <w:rFonts w:ascii="serif;Segoe Print" w:hAnsi="serif;Segoe Print" w:eastAsia="serif;Segoe Print" w:cs="serif;Segoe Print"/>
      <w:sz w:val="21"/>
      <w:szCs w:val="21"/>
    </w:rPr>
  </w:style>
  <w:style w:type="character" w:styleId="HTMLKeyboard">
    <w:name w:val="HTML Keyboard"/>
    <w:qFormat/>
    <w:rPr>
      <w:rFonts w:ascii="serif;Segoe Print" w:hAnsi="serif;Segoe Print" w:eastAsia="serif;Segoe Print" w:cs="serif;Segoe Print"/>
      <w:sz w:val="21"/>
      <w:szCs w:val="21"/>
    </w:rPr>
  </w:style>
  <w:style w:type="character" w:styleId="Flexopen1">
    <w:name w:val="flex-open1"/>
    <w:basedOn w:val="DefaultParagraphFont"/>
    <w:qFormat/>
    <w:rPr/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Detailsbotwarn">
    <w:name w:val="detailsbotwarn"/>
    <w:qFormat/>
    <w:rPr>
      <w:color w:val="555555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Resultlistupicon1">
    <w:name w:val="result_list_up_icon1"/>
    <w:basedOn w:val="DefaultParagraphFont"/>
    <w:qFormat/>
    <w:rPr/>
  </w:style>
  <w:style w:type="character" w:styleId="Font51">
    <w:name w:val="font5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lexopen">
    <w:name w:val="flex-open"/>
    <w:basedOn w:val="DefaultParagraphFont"/>
    <w:qFormat/>
    <w:rPr/>
  </w:style>
  <w:style w:type="character" w:styleId="Resultlistupicon">
    <w:name w:val="result_list_up_icon"/>
    <w:basedOn w:val="DefaultParagraphFont"/>
    <w:qFormat/>
    <w:rPr/>
  </w:style>
  <w:style w:type="character" w:styleId="Flexico4">
    <w:name w:val="flex-ico4"/>
    <w:basedOn w:val="DefaultParagraphFont"/>
    <w:qFormat/>
    <w:rPr/>
  </w:style>
  <w:style w:type="character" w:styleId="Flexico1">
    <w:name w:val="flex-ico1"/>
    <w:basedOn w:val="DefaultParagraphFont"/>
    <w:qFormat/>
    <w:rPr/>
  </w:style>
  <w:style w:type="character" w:styleId="Flexclose1">
    <w:name w:val="flex-close1"/>
    <w:basedOn w:val="DefaultParagraphFont"/>
    <w:qFormat/>
    <w:rPr/>
  </w:style>
  <w:style w:type="character" w:styleId="Flexico">
    <w:name w:val="flex-ico"/>
    <w:basedOn w:val="DefaultParagraphFont"/>
    <w:qFormat/>
    <w:rPr/>
  </w:style>
  <w:style w:type="character" w:styleId="Flexico2">
    <w:name w:val="flex-ico2"/>
    <w:basedOn w:val="DefaultParagraphFont"/>
    <w:qFormat/>
    <w:rPr/>
  </w:style>
  <w:style w:type="character" w:styleId="Flexclose">
    <w:name w:val="flex-close"/>
    <w:basedOn w:val="DefaultParagraphFont"/>
    <w:qFormat/>
    <w:rPr/>
  </w:style>
  <w:style w:type="character" w:styleId="Layuilayertabnow">
    <w:name w:val="layui-layer-tabnow"/>
    <w:qFormat/>
    <w:rPr>
      <w:bdr w:val="single" w:sz="6" w:space="0" w:color="CCCCCC"/>
      <w:shd w:fill="FFFFFF" w:val="clear"/>
    </w:rPr>
  </w:style>
  <w:style w:type="character" w:styleId="Flexnone">
    <w:name w:val="flex-none"/>
    <w:basedOn w:val="DefaultParagraphFont"/>
    <w:qFormat/>
    <w:rPr/>
  </w:style>
  <w:style w:type="character" w:styleId="Flexico3">
    <w:name w:val="flex-ico3"/>
    <w:basedOn w:val="DefaultParagraphFont"/>
    <w:qFormat/>
    <w:rPr/>
  </w:style>
  <w:style w:type="character" w:styleId="Addnewtip">
    <w:name w:val="addnew-tip"/>
    <w:qFormat/>
    <w:rPr>
      <w:color w:val="FFFFFF"/>
      <w:sz w:val="18"/>
      <w:szCs w:val="18"/>
      <w:shd w:fill="FF0000" w:val="clear"/>
    </w:rPr>
  </w:style>
  <w:style w:type="character" w:styleId="Firstchild">
    <w:name w:val="first-child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v.cn/zhengce/content/2014-11/20/content_9225.htm" TargetMode="External"/><Relationship Id="rId3" Type="http://schemas.openxmlformats.org/officeDocument/2006/relationships/hyperlink" Target="http://tjj.luzhou.gov.cn/tjsj/tjnj/lztjjoldtjnj2014/lztjj7567/lztjj7568&#27896;&#24030;&#24066;&#24773;&#20917;" TargetMode="External"/><Relationship Id="rId4" Type="http://schemas.openxmlformats.org/officeDocument/2006/relationships/hyperlink" Target="http://jntj.jinan.gov.cn/art/2018/7/13/art_27523_2474569.html" TargetMode="External"/><Relationship Id="rId5" Type="http://schemas.openxmlformats.org/officeDocument/2006/relationships/hyperlink" Target="http://221.226.86.104/file/2014/index.htm" TargetMode="External"/><Relationship Id="rId6" Type="http://schemas.openxmlformats.org/officeDocument/2006/relationships/hyperlink" Target="http://www.stats-sh.gov.cn/html/sjfb/201701/1000200.html" TargetMode="External"/><Relationship Id="rId7" Type="http://schemas.openxmlformats.org/officeDocument/2006/relationships/hyperlink" Target="http://sthjj.beijing.gov.cn/bjhrb/xxgk/jgzn/jgsz/jjgjgszjzz/xcjyc/xwfb/607251/index.html" TargetMode="External"/><Relationship Id="rId8" Type="http://schemas.openxmlformats.org/officeDocument/2006/relationships/hyperlink" Target="http://jnepb.jinan.gov.cn/art/2014/9/17/art_10451_1113023.html" TargetMode="External"/><Relationship Id="rId9" Type="http://schemas.openxmlformats.org/officeDocument/2006/relationships/hyperlink" Target="http://jnstyj.jinan.gov.cn/module/download/downfile.jsp?classid=-1&amp;filename=1805021110377883762.pdf" TargetMode="External"/><Relationship Id="rId10" Type="http://schemas.openxmlformats.org/officeDocument/2006/relationships/hyperlink" Target="http://tyj.sh.gov.cn/General/CzxxDetail/3e7f1ab7-3e58-47b3-8749-f438345a5cf7" TargetMode="External"/><Relationship Id="rId11" Type="http://schemas.openxmlformats.org/officeDocument/2006/relationships/hyperlink" Target="http://tyj.beijing.gov.cn/bjsports/zfxxgk_/czyjs/1220296/index.html" TargetMode="External"/><Relationship Id="rId12" Type="http://schemas.openxmlformats.org/officeDocument/2006/relationships/hyperlink" Target="http://jnmhc.jinan.gov.cn/art/2014/4/12/art_25167_2599053.html?xxgkhide=1" TargetMode="External"/><Relationship Id="rId13" Type="http://schemas.openxmlformats.org/officeDocument/2006/relationships/hyperlink" Target="http://wsjkw.sh.gov.cn/tjsj2/20180815/58452.html&#19978;&#28023;&#24066;&#21307;&#30103;&#21355;&#29983;&#24773;&#20917;" TargetMode="External"/><Relationship Id="rId14" Type="http://schemas.openxmlformats.org/officeDocument/2006/relationships/hyperlink" Target="http://wsjkw.cq.gov.cn/res/pdfjs/web/viewer.html?file=L3UvY21zL3d3dy8yMDE5MDIvMTkxNTAzNDJxZ2s0LnBkZg==&amp;title=JUU5JTg3JThEJUU1JUJBJTg2JUU1JThEJUFCJUU3JTk0JTlGJUU1JTkyJThDJUU4JUFFJUExJUU1JTg4JTkyJUU3JTk0JTlGJUU4JTgyJUIyJUU3JUJCJTlGJUU4JUFFJUExJUU1JUI5JUI0JUU5JTg5JUI0JUVGJUJDJTg4JUU3JUJCJTg4JUVGJUJDJTg5LnBkZg==" TargetMode="External"/><Relationship Id="rId15" Type="http://schemas.openxmlformats.org/officeDocument/2006/relationships/hyperlink" Target="http://www.phic.org.cn/sznj/bjwsjsgzgk/201812/t20181204_258783.html." TargetMode="External"/><Relationship Id="rId16" Type="http://schemas.openxmlformats.org/officeDocument/2006/relationships/hyperlink" Target="http://wsjkw.cq.gov.cn/res/pdfjs/web/viewer.html?file=L3UvY21zL3d3dy8yMDE5MDIvMTkxNTAwMjM3emQxLnBkZg==&amp;title=MjAxNSVFNSVCOSVCNCVFNCVCOCVCQiVFOCVBNiU4MSVFNiU5NSVCMCVFNiU4RCVBRSVFNSU4NiU4NSVFNSVBRSVCOS5wZGY=." TargetMode="Externa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13:11:00Z</dcterms:created>
  <dc:creator>lenovo</dc:creator>
  <dc:description/>
  <cp:keywords/>
  <dc:language>en-US</dc:language>
  <cp:lastModifiedBy>USER</cp:lastModifiedBy>
  <dcterms:modified xsi:type="dcterms:W3CDTF">2019-10-29T16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  <property fmtid="{D5CDD505-2E9C-101B-9397-08002B2CF9AE}" pid="3" name="Total_Editing_Time">
    <vt:lpwstr>Total_Editing_Time</vt:lpwstr>
  </property>
</Properties>
</file>